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09D" w:rsidRDefault="0001209D" w:rsidP="0001209D">
      <w:pPr>
        <w:spacing w:before="120" w:after="0" w:line="320" w:lineRule="exact"/>
        <w:jc w:val="both"/>
        <w:rPr>
          <w:lang w:val="en-US"/>
        </w:rPr>
      </w:pPr>
      <w:r>
        <w:rPr>
          <w:b/>
          <w:lang w:val="en-US"/>
        </w:rPr>
        <w:t xml:space="preserve">S2 Table. </w:t>
      </w:r>
      <w:r>
        <w:rPr>
          <w:lang w:val="en-US"/>
        </w:rPr>
        <w:t xml:space="preserve">Data sources retrieved from </w:t>
      </w:r>
      <w:proofErr w:type="spellStart"/>
      <w:r>
        <w:rPr>
          <w:lang w:val="en-US"/>
        </w:rPr>
        <w:t>speciesLink</w:t>
      </w:r>
      <w:proofErr w:type="spellEnd"/>
      <w:r>
        <w:rPr>
          <w:lang w:val="en-US"/>
        </w:rPr>
        <w:t xml:space="preserve"> and GBIF website</w:t>
      </w:r>
    </w:p>
    <w:p w:rsidR="0001209D" w:rsidRDefault="0001209D" w:rsidP="0001209D">
      <w:pPr>
        <w:spacing w:before="120" w:after="0" w:line="320" w:lineRule="exact"/>
        <w:jc w:val="both"/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Ind w:w="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 xml:space="preserve">Bee Biology and Systematics Laboratory 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Camargo - FFCLRP/USP RPSP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 xml:space="preserve">Coleção de Abelhas do Museu de Ciências e Tecnologia da PUCRS 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de Abelhas MCP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 xml:space="preserve">Coleção de Entomologia do Laboratório de Biologia Vegetal 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de Hymenoptera INPA  INPA-HYMENOPTERA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de Hymenoptera ZUEC-HYM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da UFES  UFES-ENTOMOLOGIA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de Santa Cruz do Sul  CESC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do Depto. de Sistemática e Ecologia  DSEC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dos Campos Gerais do Paraná  CECG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Moure &amp; Costa CEMEC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Paulo Nogueira-Neto - IB/USP CEPANN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Coleção Entomológica Pe. Jesus Santiago Moure (Hymenoptera)  DZUP-HYMENOPTERA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 xml:space="preserve">Collaborative </w:t>
            </w:r>
            <w:proofErr w:type="spellStart"/>
            <w:r w:rsidRPr="004526B1">
              <w:rPr>
                <w:lang w:val="en-US"/>
              </w:rPr>
              <w:t>databasing</w:t>
            </w:r>
            <w:proofErr w:type="spellEnd"/>
            <w:r w:rsidRPr="004526B1">
              <w:rPr>
                <w:lang w:val="en-US"/>
              </w:rPr>
              <w:t xml:space="preserve"> of North American bee collections within a global informatics network project AMNH-BEE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>Entomological collections  Natural History Museum London NHM-LONDON-ENT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 xml:space="preserve">Entomology Division, Yale Peabody Museum 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Fototeca Cristiano Menezes FCM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 xml:space="preserve">Hymenoptera Collection - Instituto Nacional de Pesquisas da Amazônia (INPA) 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 xml:space="preserve">Hymenoptera specimen database of Kyushu University 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>Illinois Natural History Survey INHS Insect Collection INHS-INSECTS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</w:pPr>
            <w:r w:rsidRPr="004526B1">
              <w:t>Laboratório de Ecologia e Biogeografia de Insetos da Caatinga LEBIC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 xml:space="preserve">Natural History Museum Rotterdam (NL) - </w:t>
            </w:r>
            <w:proofErr w:type="spellStart"/>
            <w:r w:rsidRPr="004526B1">
              <w:rPr>
                <w:lang w:val="en-US"/>
              </w:rPr>
              <w:t>Insecta</w:t>
            </w:r>
            <w:proofErr w:type="spellEnd"/>
            <w:r w:rsidRPr="004526B1">
              <w:rPr>
                <w:lang w:val="en-US"/>
              </w:rPr>
              <w:t xml:space="preserve"> collection </w:t>
            </w:r>
          </w:p>
        </w:tc>
      </w:tr>
      <w:tr w:rsidR="0001209D" w:rsidRPr="004526B1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>Naturalis Biodiversity Center (NL) - Hymenoptera</w:t>
            </w:r>
          </w:p>
        </w:tc>
      </w:tr>
      <w:tr w:rsidR="0001209D" w:rsidRPr="00E05E3B" w:rsidTr="004E673F">
        <w:tc>
          <w:tcPr>
            <w:tcW w:w="9350" w:type="dxa"/>
          </w:tcPr>
          <w:p w:rsidR="0001209D" w:rsidRPr="004526B1" w:rsidRDefault="0001209D" w:rsidP="0001209D">
            <w:pPr>
              <w:pStyle w:val="ListParagraph"/>
              <w:numPr>
                <w:ilvl w:val="0"/>
                <w:numId w:val="1"/>
              </w:numPr>
              <w:spacing w:before="120" w:after="0" w:line="320" w:lineRule="exact"/>
              <w:jc w:val="both"/>
              <w:rPr>
                <w:lang w:val="en-US"/>
              </w:rPr>
            </w:pPr>
            <w:r w:rsidRPr="004526B1">
              <w:rPr>
                <w:lang w:val="en-US"/>
              </w:rPr>
              <w:t>Snow Entomological Museum Collection KU-SEMC</w:t>
            </w:r>
          </w:p>
        </w:tc>
      </w:tr>
    </w:tbl>
    <w:p w:rsidR="00012F76" w:rsidRPr="0001209D" w:rsidRDefault="00012F76">
      <w:pPr>
        <w:rPr>
          <w:lang w:val="en-US"/>
        </w:rPr>
      </w:pPr>
    </w:p>
    <w:sectPr w:rsidR="00012F76" w:rsidRPr="00012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A6958"/>
    <w:multiLevelType w:val="hybridMultilevel"/>
    <w:tmpl w:val="2506C076"/>
    <w:lvl w:ilvl="0" w:tplc="6ED69D7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09D"/>
    <w:rsid w:val="0001209D"/>
    <w:rsid w:val="0001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502EB-F75F-47D4-97B0-97E1E07C2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09D"/>
    <w:pPr>
      <w:spacing w:after="200" w:line="276" w:lineRule="auto"/>
    </w:pPr>
    <w:rPr>
      <w:rFonts w:ascii="Calibri" w:eastAsia="Calibri" w:hAnsi="Calibri"/>
      <w:color w:val="00000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09D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01209D"/>
    <w:pPr>
      <w:spacing w:after="0" w:line="240" w:lineRule="auto"/>
    </w:pPr>
    <w:rPr>
      <w:sz w:val="2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Cristina</dc:creator>
  <cp:keywords/>
  <dc:description/>
  <cp:lastModifiedBy>Tereza Cristina</cp:lastModifiedBy>
  <cp:revision>1</cp:revision>
  <dcterms:created xsi:type="dcterms:W3CDTF">2017-07-20T13:04:00Z</dcterms:created>
  <dcterms:modified xsi:type="dcterms:W3CDTF">2017-07-20T13:04:00Z</dcterms:modified>
</cp:coreProperties>
</file>